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3F2C8A83" w:rsidR="00C7558F" w:rsidRPr="00AC2310" w:rsidRDefault="00C7558F">
      <w:pPr>
        <w:rPr>
          <w:rFonts w:ascii="Times New Roman" w:hAnsi="Times New Roman"/>
        </w:rPr>
      </w:pPr>
      <w:r w:rsidRPr="00AC2310">
        <w:rPr>
          <w:rFonts w:ascii="Times New Roman" w:hAnsi="Times New Roman"/>
          <w:b/>
          <w:bCs/>
        </w:rPr>
        <w:t>Supplementary Table S</w:t>
      </w:r>
      <w:r w:rsidR="00AB6684">
        <w:rPr>
          <w:rFonts w:ascii="Times New Roman" w:hAnsi="Times New Roman"/>
          <w:b/>
          <w:bCs/>
        </w:rPr>
        <w:t>8</w:t>
      </w:r>
      <w:r w:rsidRPr="00AC2310">
        <w:rPr>
          <w:rFonts w:ascii="Times New Roman" w:hAnsi="Times New Roman"/>
          <w:b/>
          <w:bCs/>
        </w:rPr>
        <w:t>.</w:t>
      </w:r>
      <w:r w:rsidRPr="00AC2310">
        <w:rPr>
          <w:rFonts w:ascii="Times New Roman" w:hAnsi="Times New Roman"/>
        </w:rPr>
        <w:t xml:space="preserve"> </w:t>
      </w:r>
      <w:r w:rsidR="00507D63" w:rsidRPr="00AC2310">
        <w:rPr>
          <w:rFonts w:ascii="Times New Roman" w:hAnsi="Times New Roman"/>
        </w:rPr>
        <w:t xml:space="preserve">Logistic regression analyses assessing the odds of </w:t>
      </w:r>
      <w:r w:rsidR="004A0ACA" w:rsidRPr="00AC2310">
        <w:rPr>
          <w:rFonts w:ascii="Times New Roman" w:hAnsi="Times New Roman"/>
        </w:rPr>
        <w:t xml:space="preserve">CHIP mutations in patients with </w:t>
      </w:r>
      <w:r w:rsidR="00A4728A" w:rsidRPr="00AC2310">
        <w:rPr>
          <w:rFonts w:ascii="Times New Roman" w:hAnsi="Times New Roman"/>
        </w:rPr>
        <w:t>lung</w:t>
      </w:r>
      <w:r w:rsidR="004A0ACA" w:rsidRPr="00AC2310">
        <w:rPr>
          <w:rFonts w:ascii="Times New Roman" w:hAnsi="Times New Roman"/>
        </w:rPr>
        <w:t xml:space="preserve"> cancer (n=</w:t>
      </w:r>
      <w:r w:rsidR="00A4728A" w:rsidRPr="00AC2310">
        <w:rPr>
          <w:rFonts w:ascii="Times New Roman" w:hAnsi="Times New Roman"/>
        </w:rPr>
        <w:t>4,196</w:t>
      </w:r>
      <w:r w:rsidR="004A0ACA" w:rsidRPr="00AC2310">
        <w:rPr>
          <w:rFonts w:ascii="Times New Roman" w:hAnsi="Times New Roman"/>
        </w:rPr>
        <w:t>)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684"/>
        <w:gridCol w:w="1299"/>
        <w:gridCol w:w="1299"/>
        <w:gridCol w:w="1299"/>
        <w:gridCol w:w="1299"/>
        <w:gridCol w:w="1300"/>
      </w:tblGrid>
      <w:tr w:rsidR="00AC2310" w:rsidRPr="00AC2310" w14:paraId="2922A11E" w14:textId="77777777" w:rsidTr="00AC2310">
        <w:trPr>
          <w:trHeight w:val="68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270A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620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B17C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6CE65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  <w:r w:rsidRPr="00AC231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C53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AC231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1D41A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AC2310" w:rsidRPr="00AC2310" w14:paraId="15A1B476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BD42A" w14:textId="230ED0C3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Age at b</w:t>
            </w:r>
            <w:r w:rsidR="00220DB8">
              <w:rPr>
                <w:rFonts w:ascii="Times New Roman" w:eastAsia="Times New Roman" w:hAnsi="Times New Roman"/>
                <w:color w:val="000000"/>
                <w:kern w:val="0"/>
              </w:rPr>
              <w:t>ase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280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379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7C08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B2E4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061, 1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23F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AC2310" w:rsidRPr="00AC2310" w14:paraId="7AFA0E61" w14:textId="77777777" w:rsidTr="00AC2310">
        <w:trPr>
          <w:trHeight w:val="3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D986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CE89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23F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0F3A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030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1C85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AC2310" w:rsidRPr="00AC2310" w14:paraId="2E38033D" w14:textId="77777777" w:rsidTr="00AC2310">
        <w:trPr>
          <w:trHeight w:val="3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86F0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8E04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2,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E75A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2E82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D74A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1637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AC2310" w:rsidRPr="00AC2310" w14:paraId="471640B4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0B09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23E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2,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066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4F9A2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8F9F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039, 1.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A373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023</w:t>
            </w:r>
          </w:p>
        </w:tc>
      </w:tr>
      <w:tr w:rsidR="00AC2310" w:rsidRPr="00AC2310" w14:paraId="0EACD199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0FA2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Chemothera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965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5A73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AA05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5D27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959, 1.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8B1D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108</w:t>
            </w:r>
          </w:p>
        </w:tc>
      </w:tr>
      <w:tr w:rsidR="00AC2310" w:rsidRPr="00AC2310" w14:paraId="78408F5E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18A04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Radiothera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6E1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4D38E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CEF2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E404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720, 1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5FF2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766</w:t>
            </w:r>
          </w:p>
        </w:tc>
      </w:tr>
      <w:tr w:rsidR="00AC2310" w:rsidRPr="00AC2310" w14:paraId="6C243613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8FBC9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4AC7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7854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05A8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E163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6743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AC2310" w:rsidRPr="00AC2310" w14:paraId="5F8341BC" w14:textId="77777777" w:rsidTr="00AC2310">
        <w:trPr>
          <w:trHeight w:val="3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74B5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1CB2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,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A37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0A88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CD35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6673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AC2310" w:rsidRPr="00AC2310" w14:paraId="1769E722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BA83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Never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1F09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883E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82A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EE44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505, 1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A51C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100</w:t>
            </w:r>
          </w:p>
        </w:tc>
      </w:tr>
      <w:tr w:rsidR="00AC2310" w:rsidRPr="00AC2310" w14:paraId="59549E1B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D386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Previous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A329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,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0974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6B67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141B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632, 1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007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065</w:t>
            </w:r>
          </w:p>
        </w:tc>
      </w:tr>
      <w:tr w:rsidR="00AC2310" w:rsidRPr="00AC2310" w14:paraId="6538A138" w14:textId="77777777" w:rsidTr="00AC2310">
        <w:trPr>
          <w:trHeight w:val="68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4E59" w14:textId="77777777" w:rsidR="00AC2310" w:rsidRPr="00AC2310" w:rsidRDefault="00AC2310" w:rsidP="00AC2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 xml:space="preserve">Any </w:t>
            </w:r>
            <w:proofErr w:type="spellStart"/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m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6C51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6446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AD37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0460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706, 1.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5B835" w14:textId="77777777" w:rsidR="00AC2310" w:rsidRPr="00AC2310" w:rsidRDefault="00AC2310" w:rsidP="00AC2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AC2310">
              <w:rPr>
                <w:rFonts w:ascii="Times New Roman" w:eastAsia="Times New Roman" w:hAnsi="Times New Roman"/>
                <w:color w:val="000000"/>
                <w:kern w:val="0"/>
              </w:rPr>
              <w:t>0.488</w:t>
            </w:r>
          </w:p>
        </w:tc>
      </w:tr>
    </w:tbl>
    <w:p w14:paraId="75A6C2F0" w14:textId="03280051" w:rsidR="004A0ACA" w:rsidRPr="00AC2310" w:rsidRDefault="004A0ACA" w:rsidP="002065FF">
      <w:pPr>
        <w:rPr>
          <w:rFonts w:ascii="Times New Roman" w:hAnsi="Times New Roman"/>
          <w:i/>
          <w:iCs/>
        </w:rPr>
      </w:pPr>
      <w:r w:rsidRPr="00AC2310">
        <w:rPr>
          <w:rFonts w:ascii="Times New Roman" w:hAnsi="Times New Roman"/>
          <w:i/>
          <w:iCs/>
        </w:rPr>
        <w:t>*Adjusted for age, sex, chemotherapy, radiotherapy, and smoking status</w:t>
      </w:r>
      <w:r w:rsidR="00FD584A" w:rsidRPr="00AC2310">
        <w:rPr>
          <w:rFonts w:ascii="Times New Roman" w:hAnsi="Times New Roman"/>
          <w:i/>
          <w:iCs/>
        </w:rPr>
        <w:br/>
      </w:r>
      <w:r w:rsidRPr="00AC2310">
        <w:rPr>
          <w:rFonts w:ascii="Times New Roman" w:hAnsi="Times New Roman"/>
          <w:i/>
          <w:iCs/>
          <w:vertAlign w:val="superscript"/>
        </w:rPr>
        <w:t>1</w:t>
      </w:r>
      <w:r w:rsidRPr="00AC2310">
        <w:rPr>
          <w:rFonts w:ascii="Times New Roman" w:hAnsi="Times New Roman"/>
          <w:i/>
          <w:iCs/>
        </w:rPr>
        <w:t>CHIP: clonal hematopoiesis of indeterminate potential, CI: confidence interval, OR: odds ratio</w:t>
      </w:r>
    </w:p>
    <w:sectPr w:rsidR="004A0ACA" w:rsidRPr="00AC2310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20DB8"/>
    <w:rsid w:val="00265C47"/>
    <w:rsid w:val="002C0283"/>
    <w:rsid w:val="003036E6"/>
    <w:rsid w:val="00346B85"/>
    <w:rsid w:val="00352B03"/>
    <w:rsid w:val="00374E06"/>
    <w:rsid w:val="0038717B"/>
    <w:rsid w:val="00425408"/>
    <w:rsid w:val="004A0ACA"/>
    <w:rsid w:val="004D34C4"/>
    <w:rsid w:val="00507D63"/>
    <w:rsid w:val="00540AA6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4728A"/>
    <w:rsid w:val="00AB6684"/>
    <w:rsid w:val="00AC2310"/>
    <w:rsid w:val="00AF4E42"/>
    <w:rsid w:val="00B32699"/>
    <w:rsid w:val="00C7558F"/>
    <w:rsid w:val="00DB7A72"/>
    <w:rsid w:val="00E8488A"/>
    <w:rsid w:val="00E932B8"/>
    <w:rsid w:val="00FA4054"/>
    <w:rsid w:val="00FD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26</cp:revision>
  <dcterms:created xsi:type="dcterms:W3CDTF">2024-04-05T17:37:00Z</dcterms:created>
  <dcterms:modified xsi:type="dcterms:W3CDTF">2025-07-30T16:04:00Z</dcterms:modified>
</cp:coreProperties>
</file>